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200"/>
        <w:outlineLvl w:val="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</w:t>
      </w:r>
      <w:r>
        <w:rPr>
          <w:rFonts w:cs="Arial" w:ascii="Arial" w:hAnsi="Arial"/>
          <w:b/>
          <w:sz w:val="20"/>
          <w:szCs w:val="20"/>
          <w:lang w:val="en-GB"/>
        </w:rPr>
        <w:t>2.</w:t>
      </w:r>
      <w:r>
        <w:rPr>
          <w:rFonts w:cs="Arial" w:ascii="Arial" w:hAnsi="Arial"/>
          <w:b/>
          <w:sz w:val="20"/>
          <w:szCs w:val="20"/>
          <w:lang w:val="en-GB"/>
        </w:rPr>
        <w:t xml:space="preserve"> Sequences of oligonucleotide primers for qRT-PCR</w:t>
      </w:r>
      <w:r>
        <w:rPr>
          <w:rFonts w:cs="Arial" w:ascii="Arial" w:hAnsi="Arial"/>
          <w:sz w:val="20"/>
          <w:szCs w:val="20"/>
          <w:lang w:val="en-GB"/>
        </w:rPr>
        <w:t>. F: forward; R: reverse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21259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259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0"/>
                              <w:gridCol w:w="3594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ligos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imer 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quence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TGGCAACAATGC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AACCTGGTGC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TTGTTCTGTTCCCT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TGTAAACTGGTCTGG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TTGCTGGCATCGA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GGAATTGAACTTGCTATCT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TTCAAGCCATTCAA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GCCTTTCAAACT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TCCTTGTTCGTGGAA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CTTCTTAGCACCAG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GATGTAAATCCGCA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ACAAGTTGCTCAGGCAC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CTCACAACTATGGC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CAAGCCAGCAACC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GTCTGTGAGTGATGCTG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GAGTTTGCCAGTTT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CACATACATTTTGAC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2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.5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AGCATAGACCAAC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TTTCCGAGCACTTCAT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CTGTTGTTTTAGACTCCG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AGTGCTGTCTTACT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OSCA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TTCAAGCGATGA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tin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GTGGTCGTACAACAG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tin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CTTCATTAGGCAGTC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BI5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GGCAGAGGCGGA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BI5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TTCGTCGGAGGCAAA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SM2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TCGCCAACGTGCCC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SM2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ACACCTTCGAACTTGT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LHY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GGTCGTCTGGCTTT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OsLHY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GGTACCCTGTTCT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P5C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CTGACATGGATATGGCA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P5C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TAAGGTCTCCATTGCAT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eroxidase 24 precursor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ACCCATCCTACGC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eroxidase 24 precursor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CGCCTTGAGGTTCACGAA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UBQ5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CACTTCGACCGCCAC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UBQ5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ACGCCTAAGCCTGCT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EF1α F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TTTCACTCTTGGTGTGAAGC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SimSun;Arial Unicode MS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seEF1</w:t>
                                  </w:r>
                                  <w:r>
                                    <w:rPr>
                                      <w:rFonts w:eastAsia="SimSun;Arial Unicode MS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α R</w:t>
                                  </w:r>
                                </w:p>
                              </w:tc>
                              <w:tc>
                                <w:tcPr>
                                  <w:tcW w:w="35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SimSun;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Arial Unicode MS" w:cs="Arial" w:ascii="Arial" w:hAnsi="Arial"/>
                                      <w:sz w:val="20"/>
                                      <w:szCs w:val="20"/>
                                    </w:rPr>
                                    <w:t>GACTTCCTTCACGATTTCATCGT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7pt;height:792pt;mso-wrap-distance-left:9pt;mso-wrap-distance-right:9pt;mso-wrap-distance-top:0pt;mso-wrap-distance-bottom:0pt;margin-top:0.05pt;mso-position-vertical-relative:text;margin-left:68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6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0"/>
                        <w:gridCol w:w="3594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ligos</w:t>
                            </w:r>
                          </w:p>
                        </w:tc>
                        <w:tc>
                          <w:tcPr>
                            <w:tcW w:w="35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rimer </w:t>
                            </w: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quence(5'-3'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TGGCAACAATGCGT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AACCTGGTGCGTA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TTGTTCTGTTCCCTGTG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TGTAAACTGGTCTGGTCG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TTGCTGGCATCGACG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GGAATTGAACTTGCTATCTAC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4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TTCAAGCCATTCAACA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1.4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GCCTTTCAAACTTCAG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TCCTTGTTCGTGGAATA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CTTCTTAGCACCAGTC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GATGTAAATCCGCAAAC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ACAAGTTGCTCAGGCACT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CTCACAACTATGGCGT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CAAGCCAGCAACCCG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4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GTCTGTGAGTGATGCTGTTG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2.4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GAGTTTGCCAGTTTGATG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.5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CACATACATTTTGACCGA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2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.5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AGCATAGACCAACCC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3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TTTCCGAGCACTTCATCC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3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CTGTTGTTTTAGACTCCGCAT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4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AGTGCTGTCTTACTTCT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OSCA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4.1</w:t>
                            </w: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TTCAAGCGATGATTCC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tin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GTGGTCGTACAACAGGT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tin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CTTCATTAGGCAGTCAG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BI5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GGCAGAGGCGGATG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BI5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TTCGTCGGAGGCAAAAT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SM2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TCGCCAACGTGCCCTA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SM2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ACACCTTCGAACTTGTCC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LHY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GGTCGTCTGGCTTTTG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OsLHY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GGTACCCTGTTCTCCT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P5C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CTGACATGGATATGGCAAAA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P5C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TAAGGTCTCCATTGCATTGC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eroxidase 24 precursor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ACCCATCCTACGCCAG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eroxidase 24 precursor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CGCCTTGAGGTTCACGAAGT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UBQ5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CACTTCGACCGCCACTA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UBQ5 R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ACGCCTAAGCCTGCTGGT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</w:t>
                            </w: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EF1α F</w:t>
                            </w:r>
                          </w:p>
                        </w:tc>
                        <w:tc>
                          <w:tcPr>
                            <w:tcW w:w="3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TTTCACTCTTGGTGTGAAGCAG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SimSun;Arial Unicode MS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seEF1</w:t>
                            </w:r>
                            <w:r>
                              <w:rPr>
                                <w:rFonts w:eastAsia="SimSun;Arial Unicode MS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α R</w:t>
                            </w:r>
                          </w:p>
                        </w:tc>
                        <w:tc>
                          <w:tcPr>
                            <w:tcW w:w="35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SimSun;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Sun;Arial Unicode MS" w:cs="Arial" w:ascii="Arial" w:hAnsi="Arial"/>
                                <w:sz w:val="20"/>
                                <w:szCs w:val="20"/>
                              </w:rPr>
                              <w:t>GACTTCCTTCACGATTTCATCGT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3:08:00Z</dcterms:created>
  <dc:creator>mbacong</dc:creator>
  <dc:description/>
  <cp:keywords/>
  <dc:language>en-US</dc:language>
  <cp:lastModifiedBy>mbacong</cp:lastModifiedBy>
  <dcterms:modified xsi:type="dcterms:W3CDTF">2015-10-23T03:08:00Z</dcterms:modified>
  <cp:revision>1</cp:revision>
  <dc:subject/>
  <dc:title/>
</cp:coreProperties>
</file>